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199DC" w14:textId="604A6A79" w:rsidR="008B11E8" w:rsidRPr="007B77DF" w:rsidRDefault="008B11E8" w:rsidP="00850C67">
      <w:pPr>
        <w:spacing w:before="120" w:after="12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</w:pPr>
      <w:bookmarkStart w:id="0" w:name="_Hlk83225796"/>
      <w:r w:rsidRPr="007B77DF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>S</w:t>
      </w:r>
      <w:r w:rsidR="00B766C5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>1</w:t>
      </w:r>
      <w:r w:rsidRPr="007B77DF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>Fig.</w:t>
      </w:r>
      <w:r w:rsidRPr="007B77DF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 xml:space="preserve"> Quality assessment of the reviewed studies</w:t>
      </w:r>
    </w:p>
    <w:bookmarkEnd w:id="0"/>
    <w:p w14:paraId="1E1875AD" w14:textId="77777777" w:rsidR="008B11E8" w:rsidRPr="00F3083F" w:rsidRDefault="008B11E8" w:rsidP="008B11E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2B6735C8" w14:textId="77777777" w:rsidR="008B11E8" w:rsidRPr="00F3083F" w:rsidRDefault="008B11E8" w:rsidP="008B11E8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F3083F">
        <w:rPr>
          <w:rFonts w:ascii="Times New Roman" w:eastAsia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3B549432" wp14:editId="36C61C4E">
            <wp:extent cx="8334375" cy="4200525"/>
            <wp:effectExtent l="0" t="0" r="9525" b="952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494CCC3-138C-0D42-B6BC-9B2378292AF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186FB85" w14:textId="77777777" w:rsidR="008B11E8" w:rsidRPr="00F3083F" w:rsidRDefault="008B11E8" w:rsidP="008B11E8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zh-CN"/>
        </w:rPr>
      </w:pPr>
    </w:p>
    <w:p w14:paraId="21044194" w14:textId="77777777" w:rsidR="00E32431" w:rsidRDefault="00E32431"/>
    <w:sectPr w:rsidR="00E32431" w:rsidSect="008B11E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1E8"/>
    <w:rsid w:val="002356BD"/>
    <w:rsid w:val="00344DF9"/>
    <w:rsid w:val="00361181"/>
    <w:rsid w:val="00850C67"/>
    <w:rsid w:val="008B11E8"/>
    <w:rsid w:val="00A4027A"/>
    <w:rsid w:val="00B766C5"/>
    <w:rsid w:val="00DC27D0"/>
    <w:rsid w:val="00E32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8EFFE"/>
  <w15:chartTrackingRefBased/>
  <w15:docId w15:val="{ED1B0A9C-E3B6-46E2-89AE-2E45DA182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1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\\Users\naijieguan\Desktop\PLoS\Quality%20assessment%20of%20the%20included%20studi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600" b="1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Quality</a:t>
            </a:r>
            <a:r>
              <a:rPr lang="zh-CN" altLang="en-US" sz="1600" b="1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</a:t>
            </a:r>
            <a:r>
              <a:rPr lang="en-US" altLang="zh-CN" sz="1600" b="1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ssessment</a:t>
            </a:r>
            <a:r>
              <a:rPr lang="zh-CN" altLang="en-US" sz="1600" b="1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</a:t>
            </a:r>
            <a:r>
              <a:rPr lang="en-US" altLang="zh-CN" sz="1600" b="1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of</a:t>
            </a:r>
            <a:r>
              <a:rPr lang="zh-CN" altLang="en-US" sz="1600" b="1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</a:t>
            </a:r>
            <a:r>
              <a:rPr lang="en-US" altLang="zh-CN" sz="1600" b="1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the</a:t>
            </a:r>
            <a:r>
              <a:rPr lang="zh-CN" altLang="en-US" sz="1600" b="1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</a:t>
            </a:r>
            <a:r>
              <a:rPr lang="en-US" altLang="zh-CN" sz="1600" b="1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reviewed</a:t>
            </a:r>
            <a:r>
              <a:rPr lang="zh-CN" altLang="en-US" sz="1600" b="1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</a:t>
            </a:r>
            <a:r>
              <a:rPr lang="en-US" altLang="zh-CN" sz="1600" b="1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studies</a:t>
            </a:r>
            <a:endParaRPr lang="en-GB" sz="16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1 review'!$H$18</c:f>
              <c:strCache>
                <c:ptCount val="1"/>
                <c:pt idx="0">
                  <c:v>Strong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'1 review'!$G$19:$G$26</c:f>
              <c:strCache>
                <c:ptCount val="8"/>
                <c:pt idx="0">
                  <c:v>Overall rating*</c:v>
                </c:pt>
                <c:pt idx="1">
                  <c:v>Study design*</c:v>
                </c:pt>
                <c:pt idx="2">
                  <c:v>Selection bias*</c:v>
                </c:pt>
                <c:pt idx="3">
                  <c:v>Withdrrawals and drop-outs*</c:v>
                </c:pt>
                <c:pt idx="4">
                  <c:v>Confounding*</c:v>
                </c:pt>
                <c:pt idx="5">
                  <c:v>Data collection*</c:v>
                </c:pt>
                <c:pt idx="6">
                  <c:v>Data analysis*</c:v>
                </c:pt>
                <c:pt idx="7">
                  <c:v>Reporting*</c:v>
                </c:pt>
              </c:strCache>
            </c:strRef>
          </c:cat>
          <c:val>
            <c:numRef>
              <c:f>'1 review'!$H$19:$H$26</c:f>
              <c:numCache>
                <c:formatCode>0.00%</c:formatCode>
                <c:ptCount val="8"/>
                <c:pt idx="0">
                  <c:v>0.72499999999999998</c:v>
                </c:pt>
                <c:pt idx="1">
                  <c:v>0</c:v>
                </c:pt>
                <c:pt idx="2">
                  <c:v>0.85</c:v>
                </c:pt>
                <c:pt idx="3">
                  <c:v>0.05</c:v>
                </c:pt>
                <c:pt idx="4">
                  <c:v>0.375</c:v>
                </c:pt>
                <c:pt idx="5">
                  <c:v>0.05</c:v>
                </c:pt>
                <c:pt idx="6">
                  <c:v>0.97499999999999998</c:v>
                </c:pt>
                <c:pt idx="7">
                  <c:v>0.8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D0A-4755-B500-CA646DF8169C}"/>
            </c:ext>
          </c:extLst>
        </c:ser>
        <c:ser>
          <c:idx val="1"/>
          <c:order val="1"/>
          <c:tx>
            <c:strRef>
              <c:f>'1 review'!$I$18</c:f>
              <c:strCache>
                <c:ptCount val="1"/>
                <c:pt idx="0">
                  <c:v>Moderate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'1 review'!$G$19:$G$26</c:f>
              <c:strCache>
                <c:ptCount val="8"/>
                <c:pt idx="0">
                  <c:v>Overall rating*</c:v>
                </c:pt>
                <c:pt idx="1">
                  <c:v>Study design*</c:v>
                </c:pt>
                <c:pt idx="2">
                  <c:v>Selection bias*</c:v>
                </c:pt>
                <c:pt idx="3">
                  <c:v>Withdrrawals and drop-outs*</c:v>
                </c:pt>
                <c:pt idx="4">
                  <c:v>Confounding*</c:v>
                </c:pt>
                <c:pt idx="5">
                  <c:v>Data collection*</c:v>
                </c:pt>
                <c:pt idx="6">
                  <c:v>Data analysis*</c:v>
                </c:pt>
                <c:pt idx="7">
                  <c:v>Reporting*</c:v>
                </c:pt>
              </c:strCache>
            </c:strRef>
          </c:cat>
          <c:val>
            <c:numRef>
              <c:f>'1 review'!$I$19:$I$26</c:f>
              <c:numCache>
                <c:formatCode>0.00%</c:formatCode>
                <c:ptCount val="8"/>
                <c:pt idx="0">
                  <c:v>0.27500000000000002</c:v>
                </c:pt>
                <c:pt idx="1">
                  <c:v>1</c:v>
                </c:pt>
                <c:pt idx="2">
                  <c:v>0.125</c:v>
                </c:pt>
                <c:pt idx="3">
                  <c:v>0.1</c:v>
                </c:pt>
                <c:pt idx="4">
                  <c:v>0.625</c:v>
                </c:pt>
                <c:pt idx="5">
                  <c:v>0.92500000000000004</c:v>
                </c:pt>
                <c:pt idx="6">
                  <c:v>0</c:v>
                </c:pt>
                <c:pt idx="7">
                  <c:v>0.1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D0A-4755-B500-CA646DF8169C}"/>
            </c:ext>
          </c:extLst>
        </c:ser>
        <c:ser>
          <c:idx val="2"/>
          <c:order val="2"/>
          <c:tx>
            <c:strRef>
              <c:f>'1 review'!$J$18</c:f>
              <c:strCache>
                <c:ptCount val="1"/>
                <c:pt idx="0">
                  <c:v>Weak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1 review'!$G$19:$G$26</c:f>
              <c:strCache>
                <c:ptCount val="8"/>
                <c:pt idx="0">
                  <c:v>Overall rating*</c:v>
                </c:pt>
                <c:pt idx="1">
                  <c:v>Study design*</c:v>
                </c:pt>
                <c:pt idx="2">
                  <c:v>Selection bias*</c:v>
                </c:pt>
                <c:pt idx="3">
                  <c:v>Withdrrawals and drop-outs*</c:v>
                </c:pt>
                <c:pt idx="4">
                  <c:v>Confounding*</c:v>
                </c:pt>
                <c:pt idx="5">
                  <c:v>Data collection*</c:v>
                </c:pt>
                <c:pt idx="6">
                  <c:v>Data analysis*</c:v>
                </c:pt>
                <c:pt idx="7">
                  <c:v>Reporting*</c:v>
                </c:pt>
              </c:strCache>
            </c:strRef>
          </c:cat>
          <c:val>
            <c:numRef>
              <c:f>'1 review'!$J$19:$J$26</c:f>
              <c:numCache>
                <c:formatCode>0.00%</c:formatCode>
                <c:ptCount val="8"/>
                <c:pt idx="0">
                  <c:v>0</c:v>
                </c:pt>
                <c:pt idx="1">
                  <c:v>0</c:v>
                </c:pt>
                <c:pt idx="2">
                  <c:v>2.5000000000000001E-2</c:v>
                </c:pt>
                <c:pt idx="3">
                  <c:v>2.5000000000000001E-2</c:v>
                </c:pt>
                <c:pt idx="4">
                  <c:v>0</c:v>
                </c:pt>
                <c:pt idx="5">
                  <c:v>2.5000000000000001E-2</c:v>
                </c:pt>
                <c:pt idx="6">
                  <c:v>2.5000000000000001E-2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D0A-4755-B500-CA646DF8169C}"/>
            </c:ext>
          </c:extLst>
        </c:ser>
        <c:ser>
          <c:idx val="3"/>
          <c:order val="3"/>
          <c:tx>
            <c:strRef>
              <c:f>'1 review'!$K$18</c:f>
              <c:strCache>
                <c:ptCount val="1"/>
                <c:pt idx="0">
                  <c:v>No rating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cat>
            <c:strRef>
              <c:f>'1 review'!$G$19:$G$26</c:f>
              <c:strCache>
                <c:ptCount val="8"/>
                <c:pt idx="0">
                  <c:v>Overall rating*</c:v>
                </c:pt>
                <c:pt idx="1">
                  <c:v>Study design*</c:v>
                </c:pt>
                <c:pt idx="2">
                  <c:v>Selection bias*</c:v>
                </c:pt>
                <c:pt idx="3">
                  <c:v>Withdrrawals and drop-outs*</c:v>
                </c:pt>
                <c:pt idx="4">
                  <c:v>Confounding*</c:v>
                </c:pt>
                <c:pt idx="5">
                  <c:v>Data collection*</c:v>
                </c:pt>
                <c:pt idx="6">
                  <c:v>Data analysis*</c:v>
                </c:pt>
                <c:pt idx="7">
                  <c:v>Reporting*</c:v>
                </c:pt>
              </c:strCache>
            </c:strRef>
          </c:cat>
          <c:val>
            <c:numRef>
              <c:f>'1 review'!$K$19:$K$26</c:f>
              <c:numCache>
                <c:formatCode>0.00%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82499999999999996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D0A-4755-B500-CA646DF816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771288032"/>
        <c:axId val="1742817632"/>
      </c:barChart>
      <c:catAx>
        <c:axId val="177128803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42817632"/>
        <c:crosses val="autoZero"/>
        <c:auto val="1"/>
        <c:lblAlgn val="ctr"/>
        <c:lblOffset val="100"/>
        <c:noMultiLvlLbl val="0"/>
      </c:catAx>
      <c:valAx>
        <c:axId val="174281763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712880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48</Characters>
  <Application>Microsoft Office Word</Application>
  <DocSecurity>0</DocSecurity>
  <Lines>1</Lines>
  <Paragraphs>1</Paragraphs>
  <ScaleCrop>false</ScaleCrop>
  <Company/>
  <LinksUpToDate>false</LinksUpToDate>
  <CharactersWithSpaces>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jie Guan (PhD Ap He Re 80,000 FT (A900))</dc:creator>
  <cp:keywords/>
  <dc:description/>
  <cp:lastModifiedBy>chn off28</cp:lastModifiedBy>
  <cp:revision>6</cp:revision>
  <dcterms:created xsi:type="dcterms:W3CDTF">2021-09-22T17:20:00Z</dcterms:created>
  <dcterms:modified xsi:type="dcterms:W3CDTF">2022-02-14T06:47:00Z</dcterms:modified>
</cp:coreProperties>
</file>